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B599A" w14:textId="358757E5" w:rsidR="003B62F3" w:rsidRPr="00145139" w:rsidRDefault="003B62F3" w:rsidP="003B62F3">
      <w:pPr>
        <w:jc w:val="both"/>
        <w:rPr>
          <w:b/>
          <w:bCs/>
          <w:lang w:val="en-US"/>
        </w:rPr>
      </w:pPr>
      <w:proofErr w:type="gramStart"/>
      <w:r w:rsidRPr="00145139">
        <w:rPr>
          <w:rFonts w:ascii="Arial Narrow" w:hAnsi="Arial Narrow" w:cs="Times New Roman"/>
          <w:b/>
          <w:bCs/>
          <w:sz w:val="24"/>
          <w:szCs w:val="24"/>
          <w:lang w:val="en-GB"/>
        </w:rPr>
        <w:t xml:space="preserve">Supplementary material </w:t>
      </w:r>
      <w:r>
        <w:rPr>
          <w:rFonts w:ascii="Arial Narrow" w:hAnsi="Arial Narrow" w:cs="Times New Roman"/>
          <w:b/>
          <w:bCs/>
          <w:sz w:val="24"/>
          <w:szCs w:val="24"/>
          <w:lang w:val="en-GB"/>
        </w:rPr>
        <w:t>2</w:t>
      </w:r>
      <w:r w:rsidRPr="00FF0271">
        <w:rPr>
          <w:rFonts w:ascii="Arial Narrow" w:hAnsi="Arial Narrow"/>
          <w:sz w:val="24"/>
          <w:szCs w:val="24"/>
          <w:lang w:val="en-US"/>
        </w:rPr>
        <w:t>.</w:t>
      </w:r>
      <w:proofErr w:type="gramEnd"/>
      <w:r w:rsidRPr="00FF0271">
        <w:rPr>
          <w:rFonts w:ascii="Arial Narrow" w:hAnsi="Arial Narrow"/>
          <w:sz w:val="24"/>
          <w:szCs w:val="24"/>
          <w:lang w:val="en-US"/>
        </w:rPr>
        <w:t xml:space="preserve"> Independent predictors </w:t>
      </w:r>
      <w:r w:rsidRPr="00145139">
        <w:rPr>
          <w:rFonts w:ascii="Arial Narrow" w:hAnsi="Arial Narrow" w:cs="Times New Roman"/>
          <w:sz w:val="24"/>
          <w:szCs w:val="24"/>
          <w:lang w:val="en-GB"/>
        </w:rPr>
        <w:t xml:space="preserve">to </w:t>
      </w:r>
      <w:r>
        <w:rPr>
          <w:rFonts w:ascii="Arial Narrow" w:hAnsi="Arial Narrow" w:cs="Times New Roman"/>
          <w:sz w:val="24"/>
          <w:szCs w:val="24"/>
          <w:lang w:val="en-GB"/>
        </w:rPr>
        <w:t>inflammatory arthritis (RA and non-RA patients)</w:t>
      </w:r>
      <w:r w:rsidRPr="00145139">
        <w:rPr>
          <w:rFonts w:ascii="Arial Narrow" w:hAnsi="Arial Narrow" w:cs="Times New Roman"/>
          <w:sz w:val="24"/>
          <w:szCs w:val="24"/>
          <w:lang w:val="en-GB"/>
        </w:rPr>
        <w:t xml:space="preserve">: </w:t>
      </w:r>
      <w:r w:rsidR="007D249E" w:rsidRPr="007D249E">
        <w:rPr>
          <w:rFonts w:ascii="Arial Narrow" w:hAnsi="Arial Narrow" w:cs="Times New Roman"/>
          <w:sz w:val="24"/>
          <w:szCs w:val="24"/>
          <w:lang w:val="en-US"/>
        </w:rPr>
        <w:t>binary logistic regression</w:t>
      </w:r>
      <w:r w:rsidR="007D249E">
        <w:rPr>
          <w:rFonts w:ascii="Arial Narrow" w:hAnsi="Arial Narrow" w:cs="Times New Roman"/>
          <w:sz w:val="24"/>
          <w:szCs w:val="24"/>
          <w:lang w:val="en-US"/>
        </w:rPr>
        <w:t xml:space="preserve"> model</w:t>
      </w:r>
      <w:r w:rsidRPr="00145139">
        <w:rPr>
          <w:rFonts w:ascii="Arial Narrow" w:hAnsi="Arial Narrow" w:cs="Times New Roman"/>
          <w:sz w:val="24"/>
          <w:szCs w:val="24"/>
          <w:lang w:val="en-GB"/>
        </w:rPr>
        <w:t>.</w:t>
      </w:r>
    </w:p>
    <w:p w14:paraId="08F96FD2" w14:textId="77777777" w:rsidR="003B62F3" w:rsidRPr="00FF0271" w:rsidRDefault="003B62F3" w:rsidP="003B62F3">
      <w:pPr>
        <w:contextualSpacing/>
        <w:jc w:val="both"/>
        <w:rPr>
          <w:rFonts w:ascii="Arial Narrow" w:hAnsi="Arial Narrow"/>
          <w:sz w:val="24"/>
          <w:szCs w:val="24"/>
          <w:lang w:val="en-US"/>
        </w:rPr>
      </w:pPr>
    </w:p>
    <w:tbl>
      <w:tblPr>
        <w:tblStyle w:val="LightShading-Accent3"/>
        <w:tblpPr w:leftFromText="141" w:rightFromText="141" w:vertAnchor="text" w:tblpXSpec="center" w:tblpY="1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2127"/>
        <w:gridCol w:w="2160"/>
        <w:gridCol w:w="1701"/>
        <w:gridCol w:w="783"/>
      </w:tblGrid>
      <w:tr w:rsidR="003B62F3" w:rsidRPr="00DE161F" w14:paraId="1EDB77DC" w14:textId="77777777" w:rsidTr="007B3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Merge w:val="restart"/>
          </w:tcPr>
          <w:p w14:paraId="64437CF7" w14:textId="77777777" w:rsidR="003B62F3" w:rsidRPr="00E41A73" w:rsidRDefault="003B62F3" w:rsidP="007B3535">
            <w:pPr>
              <w:ind w:right="-74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0C1DF9FB" w14:textId="77777777" w:rsidR="003B62F3" w:rsidRPr="00582D3F" w:rsidRDefault="003B62F3" w:rsidP="007B3535">
            <w:pPr>
              <w:tabs>
                <w:tab w:val="left" w:pos="111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*</w:t>
            </w:r>
          </w:p>
        </w:tc>
        <w:tc>
          <w:tcPr>
            <w:tcW w:w="2160" w:type="dxa"/>
            <w:vMerge w:val="restart"/>
          </w:tcPr>
          <w:p w14:paraId="750BDB63" w14:textId="77777777" w:rsidR="003B62F3" w:rsidRPr="00582D3F" w:rsidRDefault="003B62F3" w:rsidP="007B3535">
            <w:pPr>
              <w:ind w:right="-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82D3F">
              <w:rPr>
                <w:rFonts w:ascii="Times New Roman" w:hAnsi="Times New Roman" w:cs="Times New Roman"/>
                <w:sz w:val="18"/>
                <w:szCs w:val="18"/>
              </w:rPr>
              <w:t>Odds</w:t>
            </w:r>
            <w:proofErr w:type="spellEnd"/>
            <w:r w:rsidRPr="00582D3F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2484" w:type="dxa"/>
            <w:gridSpan w:val="2"/>
          </w:tcPr>
          <w:p w14:paraId="62EC508F" w14:textId="77777777" w:rsidR="003B62F3" w:rsidRPr="00582D3F" w:rsidRDefault="003B62F3" w:rsidP="007B3535">
            <w:pPr>
              <w:ind w:right="-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2D3F">
              <w:rPr>
                <w:rFonts w:ascii="Times New Roman" w:hAnsi="Times New Roman" w:cs="Times New Roman"/>
                <w:sz w:val="18"/>
                <w:szCs w:val="18"/>
              </w:rPr>
              <w:t>95% C.I.</w:t>
            </w:r>
          </w:p>
        </w:tc>
      </w:tr>
      <w:tr w:rsidR="003B62F3" w:rsidRPr="00DE161F" w14:paraId="4135FD3B" w14:textId="77777777" w:rsidTr="007B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Merge/>
          </w:tcPr>
          <w:p w14:paraId="6491FAB4" w14:textId="77777777" w:rsidR="003B62F3" w:rsidRPr="00DE161F" w:rsidRDefault="003B62F3" w:rsidP="007B3535">
            <w:pPr>
              <w:ind w:left="426" w:hanging="4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4F4BA5AE" w14:textId="77777777" w:rsidR="003B62F3" w:rsidRPr="00DE161F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vMerge/>
          </w:tcPr>
          <w:p w14:paraId="241FD955" w14:textId="77777777" w:rsidR="003B62F3" w:rsidRPr="00DE161F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E1528A" w14:textId="77777777" w:rsidR="003B62F3" w:rsidRPr="00F821BA" w:rsidRDefault="003B62F3" w:rsidP="007B3535">
            <w:pPr>
              <w:ind w:right="-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21BA">
              <w:rPr>
                <w:rFonts w:ascii="Times New Roman" w:hAnsi="Times New Roman" w:cs="Times New Roman"/>
                <w:b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783" w:type="dxa"/>
          </w:tcPr>
          <w:p w14:paraId="03286EF9" w14:textId="77777777" w:rsidR="003B62F3" w:rsidRPr="00F821BA" w:rsidRDefault="003B62F3" w:rsidP="007B3535">
            <w:pPr>
              <w:ind w:right="-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21BA">
              <w:rPr>
                <w:rFonts w:ascii="Times New Roman" w:hAnsi="Times New Roman" w:cs="Times New Roman"/>
                <w:b/>
                <w:sz w:val="18"/>
                <w:szCs w:val="18"/>
              </w:rPr>
              <w:t>Upper</w:t>
            </w:r>
            <w:proofErr w:type="spellEnd"/>
          </w:p>
        </w:tc>
      </w:tr>
      <w:tr w:rsidR="003B62F3" w:rsidRPr="00DE161F" w14:paraId="3B0F578E" w14:textId="77777777" w:rsidTr="007B3535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F4091CF" w14:textId="77777777" w:rsidR="003B62F3" w:rsidRPr="00DE161F" w:rsidRDefault="003B62F3" w:rsidP="007B3535">
            <w:pPr>
              <w:ind w:left="426" w:hanging="4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B2686B7" w14:textId="77777777" w:rsidR="003B62F3" w:rsidRPr="00DE161F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</w:tcPr>
          <w:p w14:paraId="100B167D" w14:textId="77777777" w:rsidR="003B62F3" w:rsidRPr="00DE161F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6A8491" w14:textId="77777777" w:rsidR="003B62F3" w:rsidRPr="00F821BA" w:rsidRDefault="003B62F3" w:rsidP="007B3535">
            <w:pPr>
              <w:ind w:right="-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3" w:type="dxa"/>
          </w:tcPr>
          <w:p w14:paraId="556C6945" w14:textId="77777777" w:rsidR="003B62F3" w:rsidRPr="00F821BA" w:rsidRDefault="003B62F3" w:rsidP="007B3535">
            <w:pPr>
              <w:ind w:right="-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B62F3" w:rsidRPr="002A7495" w14:paraId="7B724F2B" w14:textId="77777777" w:rsidTr="007B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69EB41B" w14:textId="77777777" w:rsidR="003B62F3" w:rsidRPr="002A7495" w:rsidRDefault="003B62F3" w:rsidP="007B3535">
            <w:pPr>
              <w:ind w:right="-7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R (mm/h)</w:t>
            </w:r>
          </w:p>
        </w:tc>
        <w:tc>
          <w:tcPr>
            <w:tcW w:w="2127" w:type="dxa"/>
          </w:tcPr>
          <w:p w14:paraId="217061A0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18</w:t>
            </w:r>
          </w:p>
        </w:tc>
        <w:tc>
          <w:tcPr>
            <w:tcW w:w="2160" w:type="dxa"/>
          </w:tcPr>
          <w:p w14:paraId="6F5E0D97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center"/>
          </w:tcPr>
          <w:p w14:paraId="063C4B3A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783" w:type="dxa"/>
            <w:vAlign w:val="center"/>
          </w:tcPr>
          <w:p w14:paraId="521E9CCD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</w:tr>
      <w:tr w:rsidR="008B5FFE" w:rsidRPr="002A7495" w14:paraId="0FD70152" w14:textId="77777777" w:rsidTr="007B353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2C90AEF" w14:textId="005110EC" w:rsidR="008B5FFE" w:rsidRPr="00CF6A80" w:rsidRDefault="008B5FFE" w:rsidP="007B3535">
            <w:pPr>
              <w:ind w:right="-7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0F58">
              <w:rPr>
                <w:rFonts w:ascii="Times New Roman" w:hAnsi="Times New Roman" w:cs="Times New Roman"/>
                <w:sz w:val="18"/>
                <w:szCs w:val="18"/>
              </w:rPr>
              <w:t>CRP&gt;15 mg/</w:t>
            </w:r>
            <w:proofErr w:type="spellStart"/>
            <w:r w:rsidRPr="00DE0F58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127" w:type="dxa"/>
          </w:tcPr>
          <w:p w14:paraId="25B561DF" w14:textId="2A6E968A" w:rsidR="008B5FFE" w:rsidRPr="002A7495" w:rsidRDefault="008B5FFE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33</w:t>
            </w:r>
          </w:p>
        </w:tc>
        <w:tc>
          <w:tcPr>
            <w:tcW w:w="2160" w:type="dxa"/>
          </w:tcPr>
          <w:p w14:paraId="3A7862FB" w14:textId="0B6E82A3" w:rsidR="008B5FFE" w:rsidRPr="002A7495" w:rsidRDefault="008B5FFE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21</w:t>
            </w:r>
          </w:p>
        </w:tc>
        <w:tc>
          <w:tcPr>
            <w:tcW w:w="1701" w:type="dxa"/>
            <w:vAlign w:val="center"/>
          </w:tcPr>
          <w:p w14:paraId="377A0F26" w14:textId="33468A11" w:rsidR="008B5FFE" w:rsidRDefault="008B5FFE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67</w:t>
            </w:r>
          </w:p>
        </w:tc>
        <w:tc>
          <w:tcPr>
            <w:tcW w:w="783" w:type="dxa"/>
            <w:vAlign w:val="center"/>
          </w:tcPr>
          <w:p w14:paraId="60A40815" w14:textId="0162EE91" w:rsidR="008B5FFE" w:rsidRPr="002A7495" w:rsidRDefault="008B5FFE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.548</w:t>
            </w:r>
          </w:p>
        </w:tc>
      </w:tr>
      <w:tr w:rsidR="003B62F3" w:rsidRPr="002A7495" w14:paraId="63563F62" w14:textId="77777777" w:rsidTr="007B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B5417A2" w14:textId="77777777" w:rsidR="003B62F3" w:rsidRPr="002A7495" w:rsidRDefault="003B62F3" w:rsidP="007B35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PA</w:t>
            </w:r>
            <w:r w:rsidRPr="002A7495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U/</w:t>
            </w:r>
            <w:proofErr w:type="spellStart"/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L</w:t>
            </w:r>
            <w:proofErr w:type="spellEnd"/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)  </w:t>
            </w:r>
          </w:p>
        </w:tc>
        <w:tc>
          <w:tcPr>
            <w:tcW w:w="2127" w:type="dxa"/>
            <w:vAlign w:val="center"/>
          </w:tcPr>
          <w:p w14:paraId="141B9B2A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89</w:t>
            </w:r>
          </w:p>
        </w:tc>
        <w:tc>
          <w:tcPr>
            <w:tcW w:w="2160" w:type="dxa"/>
            <w:vAlign w:val="center"/>
          </w:tcPr>
          <w:p w14:paraId="021C50BC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1351F1CC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99</w:t>
            </w:r>
          </w:p>
        </w:tc>
        <w:tc>
          <w:tcPr>
            <w:tcW w:w="783" w:type="dxa"/>
            <w:vAlign w:val="center"/>
          </w:tcPr>
          <w:p w14:paraId="49B5ED1D" w14:textId="77777777" w:rsidR="003B62F3" w:rsidRPr="002A749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3B62F3" w:rsidRPr="00433459" w14:paraId="3BB29C1C" w14:textId="77777777" w:rsidTr="007B353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ECA883C" w14:textId="77777777" w:rsidR="003B62F3" w:rsidRPr="002A7495" w:rsidRDefault="003B62F3" w:rsidP="007B35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S US </w:t>
            </w:r>
            <w:proofErr w:type="spellStart"/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indings</w:t>
            </w:r>
            <w:proofErr w:type="spellEnd"/>
          </w:p>
        </w:tc>
        <w:tc>
          <w:tcPr>
            <w:tcW w:w="2127" w:type="dxa"/>
            <w:vAlign w:val="center"/>
          </w:tcPr>
          <w:p w14:paraId="3AD96CBE" w14:textId="77777777" w:rsidR="003B62F3" w:rsidRPr="00433459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3459">
              <w:rPr>
                <w:rFonts w:ascii="Times New Roman" w:hAnsi="Times New Roman" w:cs="Times New Roman"/>
                <w:bCs/>
                <w:sz w:val="18"/>
                <w:szCs w:val="18"/>
              </w:rPr>
              <w:t>0.468</w:t>
            </w:r>
          </w:p>
        </w:tc>
        <w:tc>
          <w:tcPr>
            <w:tcW w:w="2160" w:type="dxa"/>
            <w:vAlign w:val="center"/>
          </w:tcPr>
          <w:p w14:paraId="422D941C" w14:textId="77777777" w:rsidR="003B62F3" w:rsidRPr="00433459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3459">
              <w:rPr>
                <w:rFonts w:ascii="Times New Roman" w:hAnsi="Times New Roman" w:cs="Times New Roman"/>
                <w:bCs/>
                <w:sz w:val="18"/>
                <w:szCs w:val="18"/>
              </w:rPr>
              <w:t>2.161</w:t>
            </w:r>
          </w:p>
        </w:tc>
        <w:tc>
          <w:tcPr>
            <w:tcW w:w="1701" w:type="dxa"/>
            <w:vAlign w:val="center"/>
          </w:tcPr>
          <w:p w14:paraId="6997BCE7" w14:textId="77777777" w:rsidR="003B62F3" w:rsidRPr="00433459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345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783" w:type="dxa"/>
            <w:vAlign w:val="center"/>
          </w:tcPr>
          <w:p w14:paraId="7D36D5BD" w14:textId="77777777" w:rsidR="003B62F3" w:rsidRPr="00433459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33459">
              <w:rPr>
                <w:rFonts w:ascii="Times New Roman" w:hAnsi="Times New Roman" w:cs="Times New Roman"/>
                <w:bCs/>
                <w:sz w:val="18"/>
                <w:szCs w:val="18"/>
              </w:rPr>
              <w:t>1.050</w:t>
            </w:r>
          </w:p>
        </w:tc>
      </w:tr>
      <w:tr w:rsidR="003B62F3" w:rsidRPr="005E5076" w14:paraId="6855BDAD" w14:textId="77777777" w:rsidTr="007B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E1BC01A" w14:textId="77777777" w:rsidR="003B62F3" w:rsidRPr="002A7495" w:rsidRDefault="003B62F3" w:rsidP="007B35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D US findings</w:t>
            </w:r>
          </w:p>
        </w:tc>
        <w:tc>
          <w:tcPr>
            <w:tcW w:w="2127" w:type="dxa"/>
            <w:vAlign w:val="center"/>
          </w:tcPr>
          <w:p w14:paraId="19A58ECC" w14:textId="77777777" w:rsidR="003B62F3" w:rsidRPr="005E5076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0.397</w:t>
            </w:r>
          </w:p>
        </w:tc>
        <w:tc>
          <w:tcPr>
            <w:tcW w:w="2160" w:type="dxa"/>
            <w:vAlign w:val="center"/>
          </w:tcPr>
          <w:p w14:paraId="7F63EA6B" w14:textId="77777777" w:rsidR="003B62F3" w:rsidRPr="005E5076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2.157</w:t>
            </w:r>
          </w:p>
        </w:tc>
        <w:tc>
          <w:tcPr>
            <w:tcW w:w="1701" w:type="dxa"/>
            <w:vAlign w:val="center"/>
          </w:tcPr>
          <w:p w14:paraId="3725018F" w14:textId="77777777" w:rsidR="003B62F3" w:rsidRPr="005E5076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0.365</w:t>
            </w:r>
          </w:p>
        </w:tc>
        <w:tc>
          <w:tcPr>
            <w:tcW w:w="783" w:type="dxa"/>
            <w:vAlign w:val="center"/>
          </w:tcPr>
          <w:p w14:paraId="21B99A00" w14:textId="77777777" w:rsidR="003B62F3" w:rsidRPr="005E5076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12.765</w:t>
            </w:r>
          </w:p>
        </w:tc>
      </w:tr>
      <w:tr w:rsidR="003B62F3" w:rsidRPr="005E5076" w14:paraId="5C7A2D17" w14:textId="77777777" w:rsidTr="007B3535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C5A8138" w14:textId="77777777" w:rsidR="003B62F3" w:rsidRPr="002A7495" w:rsidRDefault="003B62F3" w:rsidP="007B35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D </w:t>
            </w:r>
            <w:proofErr w:type="spellStart"/>
            <w:r w:rsidRPr="002A749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ynovitis</w:t>
            </w:r>
            <w:proofErr w:type="spellEnd"/>
          </w:p>
        </w:tc>
        <w:tc>
          <w:tcPr>
            <w:tcW w:w="2127" w:type="dxa"/>
            <w:vAlign w:val="center"/>
          </w:tcPr>
          <w:p w14:paraId="771C2658" w14:textId="77777777" w:rsidR="003B62F3" w:rsidRPr="005E5076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2160" w:type="dxa"/>
            <w:vAlign w:val="center"/>
          </w:tcPr>
          <w:p w14:paraId="0DF7F87B" w14:textId="77777777" w:rsidR="003B62F3" w:rsidRPr="005E5076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4.377</w:t>
            </w:r>
          </w:p>
        </w:tc>
        <w:tc>
          <w:tcPr>
            <w:tcW w:w="1701" w:type="dxa"/>
            <w:vAlign w:val="center"/>
          </w:tcPr>
          <w:p w14:paraId="7D04398E" w14:textId="77777777" w:rsidR="003B62F3" w:rsidRPr="005E5076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0.641</w:t>
            </w:r>
          </w:p>
        </w:tc>
        <w:tc>
          <w:tcPr>
            <w:tcW w:w="783" w:type="dxa"/>
            <w:vAlign w:val="center"/>
          </w:tcPr>
          <w:p w14:paraId="2621099A" w14:textId="77777777" w:rsidR="003B62F3" w:rsidRPr="005E5076" w:rsidRDefault="003B62F3" w:rsidP="007B3535">
            <w:pPr>
              <w:ind w:left="426" w:hanging="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E5076">
              <w:rPr>
                <w:rFonts w:ascii="Times New Roman" w:hAnsi="Times New Roman" w:cs="Times New Roman"/>
                <w:bCs/>
                <w:sz w:val="18"/>
                <w:szCs w:val="18"/>
              </w:rPr>
              <w:t>29.878</w:t>
            </w:r>
          </w:p>
        </w:tc>
      </w:tr>
      <w:tr w:rsidR="003B62F3" w:rsidRPr="007701F5" w14:paraId="01494224" w14:textId="77777777" w:rsidTr="007B3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620A485" w14:textId="77777777" w:rsidR="003B62F3" w:rsidRPr="002A7495" w:rsidRDefault="003B62F3" w:rsidP="007B35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7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tenosynovitis</w:t>
            </w:r>
          </w:p>
        </w:tc>
        <w:tc>
          <w:tcPr>
            <w:tcW w:w="2127" w:type="dxa"/>
            <w:vAlign w:val="center"/>
          </w:tcPr>
          <w:p w14:paraId="3D546200" w14:textId="77777777" w:rsidR="003B62F3" w:rsidRPr="007701F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</w:p>
        </w:tc>
        <w:tc>
          <w:tcPr>
            <w:tcW w:w="2160" w:type="dxa"/>
            <w:vAlign w:val="center"/>
          </w:tcPr>
          <w:p w14:paraId="6940721D" w14:textId="77777777" w:rsidR="003B62F3" w:rsidRPr="007701F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.360</w:t>
            </w:r>
          </w:p>
        </w:tc>
        <w:tc>
          <w:tcPr>
            <w:tcW w:w="1701" w:type="dxa"/>
            <w:vAlign w:val="center"/>
          </w:tcPr>
          <w:p w14:paraId="6866B3C0" w14:textId="77777777" w:rsidR="003B62F3" w:rsidRPr="007701F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12</w:t>
            </w:r>
          </w:p>
        </w:tc>
        <w:tc>
          <w:tcPr>
            <w:tcW w:w="783" w:type="dxa"/>
            <w:vAlign w:val="center"/>
          </w:tcPr>
          <w:p w14:paraId="470AB832" w14:textId="77777777" w:rsidR="003B62F3" w:rsidRPr="007701F5" w:rsidRDefault="003B62F3" w:rsidP="007B3535">
            <w:pPr>
              <w:ind w:left="426" w:hanging="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.390</w:t>
            </w:r>
          </w:p>
        </w:tc>
      </w:tr>
    </w:tbl>
    <w:p w14:paraId="727B08BC" w14:textId="77777777" w:rsidR="003B62F3" w:rsidRDefault="003B62F3" w:rsidP="003B62F3">
      <w:pPr>
        <w:rPr>
          <w:rFonts w:ascii="Times New Roman" w:eastAsia="Times New Roman" w:hAnsi="Times New Roman" w:cs="Times New Roman"/>
          <w:b/>
          <w:color w:val="7B7B7B" w:themeColor="accent3" w:themeShade="BF"/>
          <w:sz w:val="18"/>
          <w:szCs w:val="18"/>
          <w:lang w:val="en-US"/>
        </w:rPr>
      </w:pPr>
    </w:p>
    <w:p w14:paraId="750B1433" w14:textId="77777777" w:rsidR="003B62F3" w:rsidRPr="008B2503" w:rsidRDefault="003B62F3" w:rsidP="003B62F3">
      <w:pPr>
        <w:jc w:val="both"/>
        <w:rPr>
          <w:rFonts w:ascii="Arial Narrow" w:hAnsi="Arial Narrow" w:cs="Times New Roman"/>
          <w:sz w:val="24"/>
          <w:szCs w:val="24"/>
          <w:lang w:val="en-GB"/>
        </w:rPr>
      </w:pPr>
      <w:r w:rsidRPr="003B62F3">
        <w:rPr>
          <w:rFonts w:ascii="Arial Narrow" w:hAnsi="Arial Narrow"/>
          <w:sz w:val="24"/>
          <w:szCs w:val="24"/>
          <w:lang w:val="en-US"/>
        </w:rPr>
        <w:t>Abbreviations: US Ultrasound; PD power Doppler; ESR Erythrocyte sedimentation rate; ACPA Anti-</w:t>
      </w:r>
      <w:proofErr w:type="spellStart"/>
      <w:r w:rsidRPr="003B62F3">
        <w:rPr>
          <w:rFonts w:ascii="Arial Narrow" w:hAnsi="Arial Narrow"/>
          <w:sz w:val="24"/>
          <w:szCs w:val="24"/>
          <w:lang w:val="en-US"/>
        </w:rPr>
        <w:t>citrullinated</w:t>
      </w:r>
      <w:proofErr w:type="spellEnd"/>
      <w:r w:rsidRPr="003B62F3">
        <w:rPr>
          <w:rFonts w:ascii="Arial Narrow" w:hAnsi="Arial Narrow"/>
          <w:sz w:val="24"/>
          <w:szCs w:val="24"/>
          <w:lang w:val="en-US"/>
        </w:rPr>
        <w:t xml:space="preserve"> peptide antibody. *Multivariate analysis: odds ratio with confidence intervals</w:t>
      </w:r>
    </w:p>
    <w:p w14:paraId="485CD2D8" w14:textId="77777777" w:rsidR="001756C0" w:rsidRDefault="001756C0" w:rsidP="00EB1D25">
      <w:pPr>
        <w:jc w:val="both"/>
        <w:rPr>
          <w:rFonts w:ascii="Arial Narrow" w:hAnsi="Arial Narrow" w:cs="Times New Roman"/>
          <w:b/>
          <w:bCs/>
          <w:sz w:val="24"/>
          <w:szCs w:val="24"/>
          <w:lang w:val="en-GB"/>
        </w:rPr>
      </w:pPr>
    </w:p>
    <w:p w14:paraId="38D2E7A3" w14:textId="1C1FB585" w:rsidR="0076161F" w:rsidRPr="00A844A5" w:rsidRDefault="0076161F" w:rsidP="00EB1D25">
      <w:pPr>
        <w:jc w:val="both"/>
        <w:rPr>
          <w:b/>
          <w:bCs/>
          <w:lang w:val="en-GB"/>
        </w:rPr>
      </w:pPr>
      <w:bookmarkStart w:id="0" w:name="_GoBack"/>
      <w:bookmarkEnd w:id="0"/>
    </w:p>
    <w:sectPr w:rsidR="0076161F" w:rsidRPr="00A844A5" w:rsidSect="005767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86A93"/>
    <w:multiLevelType w:val="hybridMultilevel"/>
    <w:tmpl w:val="929E3592"/>
    <w:lvl w:ilvl="0" w:tplc="4A24BBE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420FAC"/>
    <w:multiLevelType w:val="hybridMultilevel"/>
    <w:tmpl w:val="2BC81972"/>
    <w:lvl w:ilvl="0" w:tplc="4A24BBE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4A5420"/>
    <w:multiLevelType w:val="hybridMultilevel"/>
    <w:tmpl w:val="9198EC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D25"/>
    <w:rsid w:val="00010401"/>
    <w:rsid w:val="00011F2C"/>
    <w:rsid w:val="000136B7"/>
    <w:rsid w:val="00013B3A"/>
    <w:rsid w:val="00014686"/>
    <w:rsid w:val="000157FA"/>
    <w:rsid w:val="000172AA"/>
    <w:rsid w:val="00022CE2"/>
    <w:rsid w:val="00023D70"/>
    <w:rsid w:val="00027274"/>
    <w:rsid w:val="000309AF"/>
    <w:rsid w:val="000362E6"/>
    <w:rsid w:val="000406C5"/>
    <w:rsid w:val="00046360"/>
    <w:rsid w:val="0006444E"/>
    <w:rsid w:val="000662C2"/>
    <w:rsid w:val="00072FB7"/>
    <w:rsid w:val="0007755B"/>
    <w:rsid w:val="00080C43"/>
    <w:rsid w:val="0009027B"/>
    <w:rsid w:val="00096B83"/>
    <w:rsid w:val="000B09FC"/>
    <w:rsid w:val="000B0A6B"/>
    <w:rsid w:val="000B4A95"/>
    <w:rsid w:val="000B62F2"/>
    <w:rsid w:val="000C1E7F"/>
    <w:rsid w:val="000C31D2"/>
    <w:rsid w:val="000C55ED"/>
    <w:rsid w:val="000C7B10"/>
    <w:rsid w:val="000E0CFD"/>
    <w:rsid w:val="000E2F0A"/>
    <w:rsid w:val="00100BC1"/>
    <w:rsid w:val="00102AD4"/>
    <w:rsid w:val="00110B9F"/>
    <w:rsid w:val="00112E21"/>
    <w:rsid w:val="0011668E"/>
    <w:rsid w:val="00125DA3"/>
    <w:rsid w:val="00127070"/>
    <w:rsid w:val="001376CE"/>
    <w:rsid w:val="00144993"/>
    <w:rsid w:val="00145139"/>
    <w:rsid w:val="001463ED"/>
    <w:rsid w:val="0015362B"/>
    <w:rsid w:val="00153CA0"/>
    <w:rsid w:val="00157384"/>
    <w:rsid w:val="001634CC"/>
    <w:rsid w:val="0016541E"/>
    <w:rsid w:val="00166E71"/>
    <w:rsid w:val="00166F71"/>
    <w:rsid w:val="00170505"/>
    <w:rsid w:val="001756C0"/>
    <w:rsid w:val="00186617"/>
    <w:rsid w:val="00190E0B"/>
    <w:rsid w:val="00193FA0"/>
    <w:rsid w:val="00194E8B"/>
    <w:rsid w:val="001A0051"/>
    <w:rsid w:val="001A363B"/>
    <w:rsid w:val="001A3C55"/>
    <w:rsid w:val="001A6518"/>
    <w:rsid w:val="001B30AE"/>
    <w:rsid w:val="001C2A17"/>
    <w:rsid w:val="001C4766"/>
    <w:rsid w:val="001E03F4"/>
    <w:rsid w:val="001E6006"/>
    <w:rsid w:val="00201851"/>
    <w:rsid w:val="00201E83"/>
    <w:rsid w:val="002220CE"/>
    <w:rsid w:val="002306CB"/>
    <w:rsid w:val="00240865"/>
    <w:rsid w:val="00243544"/>
    <w:rsid w:val="00252953"/>
    <w:rsid w:val="00263D67"/>
    <w:rsid w:val="00264F13"/>
    <w:rsid w:val="0026624C"/>
    <w:rsid w:val="00290A54"/>
    <w:rsid w:val="002929B9"/>
    <w:rsid w:val="002961EF"/>
    <w:rsid w:val="002A7495"/>
    <w:rsid w:val="002B0619"/>
    <w:rsid w:val="002B4635"/>
    <w:rsid w:val="002B5D7E"/>
    <w:rsid w:val="002C231D"/>
    <w:rsid w:val="002C2E7A"/>
    <w:rsid w:val="002E050C"/>
    <w:rsid w:val="002E2642"/>
    <w:rsid w:val="002E30D0"/>
    <w:rsid w:val="002E611C"/>
    <w:rsid w:val="002F2B07"/>
    <w:rsid w:val="00300EDE"/>
    <w:rsid w:val="0030183C"/>
    <w:rsid w:val="00301C0D"/>
    <w:rsid w:val="00302720"/>
    <w:rsid w:val="00303100"/>
    <w:rsid w:val="00304B95"/>
    <w:rsid w:val="0030575F"/>
    <w:rsid w:val="00306F26"/>
    <w:rsid w:val="003106D5"/>
    <w:rsid w:val="0031182A"/>
    <w:rsid w:val="00311FB1"/>
    <w:rsid w:val="00313225"/>
    <w:rsid w:val="0032654C"/>
    <w:rsid w:val="00331B52"/>
    <w:rsid w:val="00336200"/>
    <w:rsid w:val="003409C1"/>
    <w:rsid w:val="00347209"/>
    <w:rsid w:val="0035209E"/>
    <w:rsid w:val="00354BDD"/>
    <w:rsid w:val="00354C3E"/>
    <w:rsid w:val="0036293C"/>
    <w:rsid w:val="00363651"/>
    <w:rsid w:val="003715DA"/>
    <w:rsid w:val="00374E5A"/>
    <w:rsid w:val="00377746"/>
    <w:rsid w:val="00390057"/>
    <w:rsid w:val="00392A9D"/>
    <w:rsid w:val="00392EE9"/>
    <w:rsid w:val="00395D51"/>
    <w:rsid w:val="00396221"/>
    <w:rsid w:val="0039698F"/>
    <w:rsid w:val="003A0009"/>
    <w:rsid w:val="003A69F2"/>
    <w:rsid w:val="003B12AF"/>
    <w:rsid w:val="003B62F3"/>
    <w:rsid w:val="003B64DD"/>
    <w:rsid w:val="003C292F"/>
    <w:rsid w:val="003C3500"/>
    <w:rsid w:val="003C4C91"/>
    <w:rsid w:val="003D0A1F"/>
    <w:rsid w:val="003D5C45"/>
    <w:rsid w:val="003D7634"/>
    <w:rsid w:val="003E5F0B"/>
    <w:rsid w:val="003E6EDF"/>
    <w:rsid w:val="003E75DC"/>
    <w:rsid w:val="003F1768"/>
    <w:rsid w:val="003F234E"/>
    <w:rsid w:val="003F492E"/>
    <w:rsid w:val="004006BB"/>
    <w:rsid w:val="004010DC"/>
    <w:rsid w:val="00402B05"/>
    <w:rsid w:val="0040335F"/>
    <w:rsid w:val="00403FB1"/>
    <w:rsid w:val="00406B15"/>
    <w:rsid w:val="00411906"/>
    <w:rsid w:val="00412696"/>
    <w:rsid w:val="004177CB"/>
    <w:rsid w:val="004210FA"/>
    <w:rsid w:val="004258AD"/>
    <w:rsid w:val="00425C51"/>
    <w:rsid w:val="00427AF5"/>
    <w:rsid w:val="004315FE"/>
    <w:rsid w:val="00433459"/>
    <w:rsid w:val="004334D8"/>
    <w:rsid w:val="00434600"/>
    <w:rsid w:val="004401BE"/>
    <w:rsid w:val="00440E64"/>
    <w:rsid w:val="004445C5"/>
    <w:rsid w:val="004601D3"/>
    <w:rsid w:val="00460403"/>
    <w:rsid w:val="00460DDF"/>
    <w:rsid w:val="0046718D"/>
    <w:rsid w:val="004768BC"/>
    <w:rsid w:val="0048049E"/>
    <w:rsid w:val="0048071D"/>
    <w:rsid w:val="004877C0"/>
    <w:rsid w:val="0049157A"/>
    <w:rsid w:val="004930C2"/>
    <w:rsid w:val="004A17F0"/>
    <w:rsid w:val="004A1DD5"/>
    <w:rsid w:val="004B3C7C"/>
    <w:rsid w:val="004C0B09"/>
    <w:rsid w:val="004D1511"/>
    <w:rsid w:val="004D352A"/>
    <w:rsid w:val="004D3A4F"/>
    <w:rsid w:val="004D5CFC"/>
    <w:rsid w:val="004E264F"/>
    <w:rsid w:val="004E3E60"/>
    <w:rsid w:val="00500855"/>
    <w:rsid w:val="00501013"/>
    <w:rsid w:val="00501626"/>
    <w:rsid w:val="00511489"/>
    <w:rsid w:val="005138E3"/>
    <w:rsid w:val="00520A2C"/>
    <w:rsid w:val="00522888"/>
    <w:rsid w:val="005459E6"/>
    <w:rsid w:val="005533D9"/>
    <w:rsid w:val="00554330"/>
    <w:rsid w:val="005601BF"/>
    <w:rsid w:val="005638FE"/>
    <w:rsid w:val="0056767B"/>
    <w:rsid w:val="00571B1D"/>
    <w:rsid w:val="005724BE"/>
    <w:rsid w:val="00574881"/>
    <w:rsid w:val="005755F9"/>
    <w:rsid w:val="0057673B"/>
    <w:rsid w:val="00576FE9"/>
    <w:rsid w:val="00584A94"/>
    <w:rsid w:val="00596A84"/>
    <w:rsid w:val="005976B6"/>
    <w:rsid w:val="005A0A43"/>
    <w:rsid w:val="005A474A"/>
    <w:rsid w:val="005B52CD"/>
    <w:rsid w:val="005B5F71"/>
    <w:rsid w:val="005C29E9"/>
    <w:rsid w:val="005D45AB"/>
    <w:rsid w:val="005D6784"/>
    <w:rsid w:val="005E5076"/>
    <w:rsid w:val="005E62D2"/>
    <w:rsid w:val="005F1307"/>
    <w:rsid w:val="005F624D"/>
    <w:rsid w:val="00600D71"/>
    <w:rsid w:val="00604414"/>
    <w:rsid w:val="00605914"/>
    <w:rsid w:val="0061077A"/>
    <w:rsid w:val="00614AA7"/>
    <w:rsid w:val="00615AA7"/>
    <w:rsid w:val="00617FA4"/>
    <w:rsid w:val="00623C0E"/>
    <w:rsid w:val="006248DB"/>
    <w:rsid w:val="0063053D"/>
    <w:rsid w:val="0063218C"/>
    <w:rsid w:val="00633161"/>
    <w:rsid w:val="00635B95"/>
    <w:rsid w:val="00637481"/>
    <w:rsid w:val="00643C52"/>
    <w:rsid w:val="00643CD9"/>
    <w:rsid w:val="00647A3C"/>
    <w:rsid w:val="00653924"/>
    <w:rsid w:val="00662EC1"/>
    <w:rsid w:val="00663E5E"/>
    <w:rsid w:val="006733FE"/>
    <w:rsid w:val="00674512"/>
    <w:rsid w:val="00674E30"/>
    <w:rsid w:val="00677446"/>
    <w:rsid w:val="00687646"/>
    <w:rsid w:val="006A4561"/>
    <w:rsid w:val="006A5AA9"/>
    <w:rsid w:val="006A70D0"/>
    <w:rsid w:val="006A72BA"/>
    <w:rsid w:val="006B45AE"/>
    <w:rsid w:val="006B7353"/>
    <w:rsid w:val="006C242A"/>
    <w:rsid w:val="006C4CAD"/>
    <w:rsid w:val="006C6626"/>
    <w:rsid w:val="006D1AE4"/>
    <w:rsid w:val="006D1D32"/>
    <w:rsid w:val="006D26C9"/>
    <w:rsid w:val="006D29B9"/>
    <w:rsid w:val="006D65B6"/>
    <w:rsid w:val="006E4139"/>
    <w:rsid w:val="006E479E"/>
    <w:rsid w:val="006F0082"/>
    <w:rsid w:val="006F18BA"/>
    <w:rsid w:val="00704F53"/>
    <w:rsid w:val="007061C7"/>
    <w:rsid w:val="00732856"/>
    <w:rsid w:val="00734E6C"/>
    <w:rsid w:val="007402B4"/>
    <w:rsid w:val="00744882"/>
    <w:rsid w:val="0075151D"/>
    <w:rsid w:val="007515F8"/>
    <w:rsid w:val="0076161F"/>
    <w:rsid w:val="00766A52"/>
    <w:rsid w:val="007701F5"/>
    <w:rsid w:val="00782BE1"/>
    <w:rsid w:val="0078384F"/>
    <w:rsid w:val="0078529D"/>
    <w:rsid w:val="0078540D"/>
    <w:rsid w:val="00787F57"/>
    <w:rsid w:val="00791444"/>
    <w:rsid w:val="00793572"/>
    <w:rsid w:val="007937ED"/>
    <w:rsid w:val="00796218"/>
    <w:rsid w:val="007A1730"/>
    <w:rsid w:val="007A307C"/>
    <w:rsid w:val="007B3535"/>
    <w:rsid w:val="007C382A"/>
    <w:rsid w:val="007C5F37"/>
    <w:rsid w:val="007D0133"/>
    <w:rsid w:val="007D052A"/>
    <w:rsid w:val="007D249E"/>
    <w:rsid w:val="007D719D"/>
    <w:rsid w:val="007E005B"/>
    <w:rsid w:val="007E6D3A"/>
    <w:rsid w:val="007F1804"/>
    <w:rsid w:val="007F3998"/>
    <w:rsid w:val="007F606D"/>
    <w:rsid w:val="008035C9"/>
    <w:rsid w:val="008043CF"/>
    <w:rsid w:val="00817D94"/>
    <w:rsid w:val="00817EE8"/>
    <w:rsid w:val="00820C8C"/>
    <w:rsid w:val="00823431"/>
    <w:rsid w:val="00827F3F"/>
    <w:rsid w:val="00833F52"/>
    <w:rsid w:val="008409C7"/>
    <w:rsid w:val="008455C4"/>
    <w:rsid w:val="00847478"/>
    <w:rsid w:val="00857A5C"/>
    <w:rsid w:val="00857CCF"/>
    <w:rsid w:val="008604A1"/>
    <w:rsid w:val="008610B3"/>
    <w:rsid w:val="0086236E"/>
    <w:rsid w:val="00877302"/>
    <w:rsid w:val="008852FA"/>
    <w:rsid w:val="00892B1C"/>
    <w:rsid w:val="008933A2"/>
    <w:rsid w:val="00893E59"/>
    <w:rsid w:val="00894014"/>
    <w:rsid w:val="008A5666"/>
    <w:rsid w:val="008B2503"/>
    <w:rsid w:val="008B3817"/>
    <w:rsid w:val="008B4F24"/>
    <w:rsid w:val="008B5FFE"/>
    <w:rsid w:val="008C0470"/>
    <w:rsid w:val="008C18EB"/>
    <w:rsid w:val="008C2313"/>
    <w:rsid w:val="008C4158"/>
    <w:rsid w:val="008C43B8"/>
    <w:rsid w:val="008D10F2"/>
    <w:rsid w:val="008D315F"/>
    <w:rsid w:val="008E01CE"/>
    <w:rsid w:val="008E7787"/>
    <w:rsid w:val="008F2D2F"/>
    <w:rsid w:val="008F39EC"/>
    <w:rsid w:val="008F60AB"/>
    <w:rsid w:val="008F7969"/>
    <w:rsid w:val="008F7B87"/>
    <w:rsid w:val="0090221B"/>
    <w:rsid w:val="00911144"/>
    <w:rsid w:val="00913538"/>
    <w:rsid w:val="00914DEA"/>
    <w:rsid w:val="009274A7"/>
    <w:rsid w:val="00931ACF"/>
    <w:rsid w:val="00931B99"/>
    <w:rsid w:val="009359D8"/>
    <w:rsid w:val="009412E7"/>
    <w:rsid w:val="009414ED"/>
    <w:rsid w:val="00957794"/>
    <w:rsid w:val="00957C1C"/>
    <w:rsid w:val="00961831"/>
    <w:rsid w:val="00961C0D"/>
    <w:rsid w:val="00970344"/>
    <w:rsid w:val="009828A1"/>
    <w:rsid w:val="0099040F"/>
    <w:rsid w:val="00993255"/>
    <w:rsid w:val="009A5F6D"/>
    <w:rsid w:val="009A67E1"/>
    <w:rsid w:val="009B294D"/>
    <w:rsid w:val="009C4DE1"/>
    <w:rsid w:val="009D4F05"/>
    <w:rsid w:val="009E3BDD"/>
    <w:rsid w:val="009E6569"/>
    <w:rsid w:val="009E65CA"/>
    <w:rsid w:val="009E7E1B"/>
    <w:rsid w:val="009F6666"/>
    <w:rsid w:val="009F688A"/>
    <w:rsid w:val="00A02C6D"/>
    <w:rsid w:val="00A065B9"/>
    <w:rsid w:val="00A12E81"/>
    <w:rsid w:val="00A20C68"/>
    <w:rsid w:val="00A26A24"/>
    <w:rsid w:val="00A3783F"/>
    <w:rsid w:val="00A378E6"/>
    <w:rsid w:val="00A46579"/>
    <w:rsid w:val="00A53D37"/>
    <w:rsid w:val="00A67E8A"/>
    <w:rsid w:val="00A7751A"/>
    <w:rsid w:val="00A83557"/>
    <w:rsid w:val="00A844A5"/>
    <w:rsid w:val="00A84DAF"/>
    <w:rsid w:val="00A90861"/>
    <w:rsid w:val="00A95B13"/>
    <w:rsid w:val="00AA7256"/>
    <w:rsid w:val="00AA7A7B"/>
    <w:rsid w:val="00AB058A"/>
    <w:rsid w:val="00AB2E6A"/>
    <w:rsid w:val="00AB477E"/>
    <w:rsid w:val="00AD0D7F"/>
    <w:rsid w:val="00AE1B71"/>
    <w:rsid w:val="00AF0197"/>
    <w:rsid w:val="00AF412D"/>
    <w:rsid w:val="00AF6E01"/>
    <w:rsid w:val="00B02CB0"/>
    <w:rsid w:val="00B02F3C"/>
    <w:rsid w:val="00B03230"/>
    <w:rsid w:val="00B21E8E"/>
    <w:rsid w:val="00B23EE3"/>
    <w:rsid w:val="00B300AD"/>
    <w:rsid w:val="00B30B79"/>
    <w:rsid w:val="00B349D7"/>
    <w:rsid w:val="00B35A6A"/>
    <w:rsid w:val="00B35A78"/>
    <w:rsid w:val="00B36566"/>
    <w:rsid w:val="00B41B0E"/>
    <w:rsid w:val="00B458CE"/>
    <w:rsid w:val="00B515DB"/>
    <w:rsid w:val="00B535E6"/>
    <w:rsid w:val="00B53F46"/>
    <w:rsid w:val="00B542FF"/>
    <w:rsid w:val="00B609ED"/>
    <w:rsid w:val="00B612AB"/>
    <w:rsid w:val="00B6187B"/>
    <w:rsid w:val="00B676AA"/>
    <w:rsid w:val="00B678EA"/>
    <w:rsid w:val="00B719B3"/>
    <w:rsid w:val="00B80EEE"/>
    <w:rsid w:val="00B814AB"/>
    <w:rsid w:val="00B86B29"/>
    <w:rsid w:val="00B86F7D"/>
    <w:rsid w:val="00B90457"/>
    <w:rsid w:val="00B90E84"/>
    <w:rsid w:val="00BA0E50"/>
    <w:rsid w:val="00BA6200"/>
    <w:rsid w:val="00BB40AD"/>
    <w:rsid w:val="00BC13DC"/>
    <w:rsid w:val="00BC6093"/>
    <w:rsid w:val="00BD2EA0"/>
    <w:rsid w:val="00BD3CA4"/>
    <w:rsid w:val="00BD3E06"/>
    <w:rsid w:val="00BD4D11"/>
    <w:rsid w:val="00BE0A99"/>
    <w:rsid w:val="00BE4E98"/>
    <w:rsid w:val="00BE5CD2"/>
    <w:rsid w:val="00BE6129"/>
    <w:rsid w:val="00BF001A"/>
    <w:rsid w:val="00C0094B"/>
    <w:rsid w:val="00C00ED9"/>
    <w:rsid w:val="00C02C60"/>
    <w:rsid w:val="00C0723C"/>
    <w:rsid w:val="00C127E7"/>
    <w:rsid w:val="00C15BE4"/>
    <w:rsid w:val="00C17288"/>
    <w:rsid w:val="00C17EB2"/>
    <w:rsid w:val="00C2160D"/>
    <w:rsid w:val="00C23BC2"/>
    <w:rsid w:val="00C25C23"/>
    <w:rsid w:val="00C3045B"/>
    <w:rsid w:val="00C31AD9"/>
    <w:rsid w:val="00C3617C"/>
    <w:rsid w:val="00C414F7"/>
    <w:rsid w:val="00C538D1"/>
    <w:rsid w:val="00C60076"/>
    <w:rsid w:val="00C612A6"/>
    <w:rsid w:val="00C61300"/>
    <w:rsid w:val="00C67692"/>
    <w:rsid w:val="00C714CA"/>
    <w:rsid w:val="00C84585"/>
    <w:rsid w:val="00C9183A"/>
    <w:rsid w:val="00CA1744"/>
    <w:rsid w:val="00CA2158"/>
    <w:rsid w:val="00CA5E30"/>
    <w:rsid w:val="00CB6C4F"/>
    <w:rsid w:val="00CB708F"/>
    <w:rsid w:val="00CC4886"/>
    <w:rsid w:val="00CC5613"/>
    <w:rsid w:val="00CC56B5"/>
    <w:rsid w:val="00CD06AF"/>
    <w:rsid w:val="00CD3825"/>
    <w:rsid w:val="00CD3AD0"/>
    <w:rsid w:val="00CE1FC8"/>
    <w:rsid w:val="00CE728A"/>
    <w:rsid w:val="00CE7F93"/>
    <w:rsid w:val="00CF0C4B"/>
    <w:rsid w:val="00CF5F56"/>
    <w:rsid w:val="00CF6A80"/>
    <w:rsid w:val="00CF7C63"/>
    <w:rsid w:val="00D021F2"/>
    <w:rsid w:val="00D024BE"/>
    <w:rsid w:val="00D051C6"/>
    <w:rsid w:val="00D07016"/>
    <w:rsid w:val="00D12FF6"/>
    <w:rsid w:val="00D134C4"/>
    <w:rsid w:val="00D1417D"/>
    <w:rsid w:val="00D16177"/>
    <w:rsid w:val="00D227A2"/>
    <w:rsid w:val="00D23853"/>
    <w:rsid w:val="00D264F0"/>
    <w:rsid w:val="00D30571"/>
    <w:rsid w:val="00D31831"/>
    <w:rsid w:val="00D35BF5"/>
    <w:rsid w:val="00D431FA"/>
    <w:rsid w:val="00D4378A"/>
    <w:rsid w:val="00D44106"/>
    <w:rsid w:val="00D75DE8"/>
    <w:rsid w:val="00D769C3"/>
    <w:rsid w:val="00D80F44"/>
    <w:rsid w:val="00D86547"/>
    <w:rsid w:val="00D926CE"/>
    <w:rsid w:val="00D942CE"/>
    <w:rsid w:val="00DA27E2"/>
    <w:rsid w:val="00DA42BB"/>
    <w:rsid w:val="00DA6622"/>
    <w:rsid w:val="00DB045D"/>
    <w:rsid w:val="00DB4886"/>
    <w:rsid w:val="00DB5D2C"/>
    <w:rsid w:val="00DC11B0"/>
    <w:rsid w:val="00DC40AA"/>
    <w:rsid w:val="00DC4822"/>
    <w:rsid w:val="00DC59EB"/>
    <w:rsid w:val="00DC797C"/>
    <w:rsid w:val="00DD3F1F"/>
    <w:rsid w:val="00DD4222"/>
    <w:rsid w:val="00DD428C"/>
    <w:rsid w:val="00DD692F"/>
    <w:rsid w:val="00DE0F58"/>
    <w:rsid w:val="00DE22C0"/>
    <w:rsid w:val="00DE38C8"/>
    <w:rsid w:val="00DE3C51"/>
    <w:rsid w:val="00DE63DF"/>
    <w:rsid w:val="00DE7E8B"/>
    <w:rsid w:val="00DF0CA5"/>
    <w:rsid w:val="00DF1D6B"/>
    <w:rsid w:val="00DF7005"/>
    <w:rsid w:val="00DF7A8D"/>
    <w:rsid w:val="00E00099"/>
    <w:rsid w:val="00E01967"/>
    <w:rsid w:val="00E12CDC"/>
    <w:rsid w:val="00E14C5A"/>
    <w:rsid w:val="00E17923"/>
    <w:rsid w:val="00E21489"/>
    <w:rsid w:val="00E25596"/>
    <w:rsid w:val="00E26D58"/>
    <w:rsid w:val="00E34A4C"/>
    <w:rsid w:val="00E3561D"/>
    <w:rsid w:val="00E419EE"/>
    <w:rsid w:val="00E41D30"/>
    <w:rsid w:val="00E457E6"/>
    <w:rsid w:val="00E47794"/>
    <w:rsid w:val="00E513ED"/>
    <w:rsid w:val="00E6379D"/>
    <w:rsid w:val="00E65014"/>
    <w:rsid w:val="00EA5C77"/>
    <w:rsid w:val="00EB1043"/>
    <w:rsid w:val="00EB1D25"/>
    <w:rsid w:val="00EB5110"/>
    <w:rsid w:val="00EB7A17"/>
    <w:rsid w:val="00EC2A1B"/>
    <w:rsid w:val="00ED592B"/>
    <w:rsid w:val="00ED6AEF"/>
    <w:rsid w:val="00ED6D63"/>
    <w:rsid w:val="00EE5D5A"/>
    <w:rsid w:val="00EF1CA5"/>
    <w:rsid w:val="00EF77E6"/>
    <w:rsid w:val="00F004A5"/>
    <w:rsid w:val="00F06C4F"/>
    <w:rsid w:val="00F0732F"/>
    <w:rsid w:val="00F228E3"/>
    <w:rsid w:val="00F318DC"/>
    <w:rsid w:val="00F4213B"/>
    <w:rsid w:val="00F441A0"/>
    <w:rsid w:val="00F4425F"/>
    <w:rsid w:val="00F46B4A"/>
    <w:rsid w:val="00F47BBA"/>
    <w:rsid w:val="00F5294C"/>
    <w:rsid w:val="00F65449"/>
    <w:rsid w:val="00F77706"/>
    <w:rsid w:val="00F83B49"/>
    <w:rsid w:val="00F85C99"/>
    <w:rsid w:val="00FA26F8"/>
    <w:rsid w:val="00FA3AC6"/>
    <w:rsid w:val="00FA4359"/>
    <w:rsid w:val="00FA5C63"/>
    <w:rsid w:val="00FA6AD9"/>
    <w:rsid w:val="00FA6EA3"/>
    <w:rsid w:val="00FA7C81"/>
    <w:rsid w:val="00FB333D"/>
    <w:rsid w:val="00FB3370"/>
    <w:rsid w:val="00FB3B0A"/>
    <w:rsid w:val="00FC6980"/>
    <w:rsid w:val="00FD5580"/>
    <w:rsid w:val="00FD59F0"/>
    <w:rsid w:val="00FE007F"/>
    <w:rsid w:val="00FE5022"/>
    <w:rsid w:val="00FF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0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B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612A6"/>
    <w:rPr>
      <w:rFonts w:ascii="Times New Roman" w:hAnsi="Times New Roman" w:cs="Times New Roman"/>
      <w:sz w:val="24"/>
      <w:szCs w:val="24"/>
    </w:rPr>
  </w:style>
  <w:style w:type="paragraph" w:customStyle="1" w:styleId="Bibliografa1">
    <w:name w:val="Bibliografía1"/>
    <w:basedOn w:val="Normal"/>
    <w:link w:val="BibliographyCar"/>
    <w:rsid w:val="00C612A6"/>
    <w:pPr>
      <w:tabs>
        <w:tab w:val="left" w:pos="380"/>
      </w:tabs>
      <w:spacing w:after="240" w:line="240" w:lineRule="auto"/>
      <w:ind w:left="384" w:hanging="384"/>
      <w:jc w:val="both"/>
    </w:pPr>
    <w:rPr>
      <w:rFonts w:ascii="Arial Narrow" w:hAnsi="Arial Narrow"/>
      <w:b/>
      <w:bCs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fa1"/>
    <w:rsid w:val="00C612A6"/>
    <w:rPr>
      <w:rFonts w:ascii="Arial Narrow" w:hAnsi="Arial Narrow"/>
      <w:b/>
      <w:bCs/>
      <w:sz w:val="24"/>
      <w:szCs w:val="24"/>
      <w:lang w:val="en-US"/>
    </w:rPr>
  </w:style>
  <w:style w:type="character" w:styleId="Emphasis">
    <w:name w:val="Emphasis"/>
    <w:basedOn w:val="DefaultParagraphFont"/>
    <w:qFormat/>
    <w:rsid w:val="00D30571"/>
    <w:rPr>
      <w:i/>
      <w:iCs/>
    </w:rPr>
  </w:style>
  <w:style w:type="paragraph" w:styleId="ListParagraph">
    <w:name w:val="List Paragraph"/>
    <w:basedOn w:val="Normal"/>
    <w:uiPriority w:val="34"/>
    <w:qFormat/>
    <w:rsid w:val="00A84DAF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table" w:styleId="LightShading-Accent3">
    <w:name w:val="Light Shading Accent 3"/>
    <w:basedOn w:val="TableNormal"/>
    <w:uiPriority w:val="60"/>
    <w:rsid w:val="00A84DAF"/>
    <w:pPr>
      <w:spacing w:after="0" w:line="240" w:lineRule="auto"/>
    </w:pPr>
    <w:rPr>
      <w:color w:val="7B7B7B" w:themeColor="accent3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0136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37ED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37E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D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B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612A6"/>
    <w:rPr>
      <w:rFonts w:ascii="Times New Roman" w:hAnsi="Times New Roman" w:cs="Times New Roman"/>
      <w:sz w:val="24"/>
      <w:szCs w:val="24"/>
    </w:rPr>
  </w:style>
  <w:style w:type="paragraph" w:customStyle="1" w:styleId="Bibliografa1">
    <w:name w:val="Bibliografía1"/>
    <w:basedOn w:val="Normal"/>
    <w:link w:val="BibliographyCar"/>
    <w:rsid w:val="00C612A6"/>
    <w:pPr>
      <w:tabs>
        <w:tab w:val="left" w:pos="380"/>
      </w:tabs>
      <w:spacing w:after="240" w:line="240" w:lineRule="auto"/>
      <w:ind w:left="384" w:hanging="384"/>
      <w:jc w:val="both"/>
    </w:pPr>
    <w:rPr>
      <w:rFonts w:ascii="Arial Narrow" w:hAnsi="Arial Narrow"/>
      <w:b/>
      <w:bCs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fa1"/>
    <w:rsid w:val="00C612A6"/>
    <w:rPr>
      <w:rFonts w:ascii="Arial Narrow" w:hAnsi="Arial Narrow"/>
      <w:b/>
      <w:bCs/>
      <w:sz w:val="24"/>
      <w:szCs w:val="24"/>
      <w:lang w:val="en-US"/>
    </w:rPr>
  </w:style>
  <w:style w:type="character" w:styleId="Emphasis">
    <w:name w:val="Emphasis"/>
    <w:basedOn w:val="DefaultParagraphFont"/>
    <w:qFormat/>
    <w:rsid w:val="00D30571"/>
    <w:rPr>
      <w:i/>
      <w:iCs/>
    </w:rPr>
  </w:style>
  <w:style w:type="paragraph" w:styleId="ListParagraph">
    <w:name w:val="List Paragraph"/>
    <w:basedOn w:val="Normal"/>
    <w:uiPriority w:val="34"/>
    <w:qFormat/>
    <w:rsid w:val="00A84DAF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table" w:styleId="LightShading-Accent3">
    <w:name w:val="Light Shading Accent 3"/>
    <w:basedOn w:val="TableNormal"/>
    <w:uiPriority w:val="60"/>
    <w:rsid w:val="00A84DAF"/>
    <w:pPr>
      <w:spacing w:after="0" w:line="240" w:lineRule="auto"/>
    </w:pPr>
    <w:rPr>
      <w:color w:val="7B7B7B" w:themeColor="accent3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Revision">
    <w:name w:val="Revision"/>
    <w:hidden/>
    <w:uiPriority w:val="99"/>
    <w:semiHidden/>
    <w:rsid w:val="000136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37ED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937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8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2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7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5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5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0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0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5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3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3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0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6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0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8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8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0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9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7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2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5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5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2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1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5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9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5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1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6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8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9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7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0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6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5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9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9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8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1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5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9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5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7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8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42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2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9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0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2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4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7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1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2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3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3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7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7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8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7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2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5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2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2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3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3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1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8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7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2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5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0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9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2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8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4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1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1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7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8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3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5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7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5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2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6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7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1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4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1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9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2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7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9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0E8EE-8B0B-4127-ACAD-239361F3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9797</cp:lastModifiedBy>
  <cp:revision>2</cp:revision>
  <dcterms:created xsi:type="dcterms:W3CDTF">2021-12-03T11:53:00Z</dcterms:created>
  <dcterms:modified xsi:type="dcterms:W3CDTF">2021-12-0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1+6206209ed"&gt;&lt;session id="RcOODUFG"/&gt;&lt;style id="http://www.zotero.org/styles/vancouver" locale="es-E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